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Y="831"/>
        <w:tblW w:w="4903" w:type="pct"/>
        <w:tblLayout w:type="fixed"/>
        <w:tblLook w:val="04A0" w:firstRow="1" w:lastRow="0" w:firstColumn="1" w:lastColumn="0" w:noHBand="0" w:noVBand="1"/>
      </w:tblPr>
      <w:tblGrid>
        <w:gridCol w:w="2909"/>
        <w:gridCol w:w="2583"/>
        <w:gridCol w:w="3404"/>
      </w:tblGrid>
      <w:tr w:rsidR="0037693A" w:rsidRPr="00A50247" w14:paraId="11C3DF22" w14:textId="77777777" w:rsidTr="00376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60B8575E" w14:textId="77777777" w:rsidR="0037693A" w:rsidRPr="00A50247" w:rsidRDefault="0037693A" w:rsidP="00652068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bookmarkStart w:id="0" w:name="_Hlk115081207"/>
            <w:r w:rsidRPr="00A50247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  <w:t>PriL</w:t>
            </w: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llele</w:t>
            </w:r>
          </w:p>
        </w:tc>
        <w:tc>
          <w:tcPr>
            <w:tcW w:w="1452" w:type="pct"/>
          </w:tcPr>
          <w:p w14:paraId="1AFCAE35" w14:textId="77777777" w:rsidR="0037693A" w:rsidRPr="00A50247" w:rsidRDefault="0037693A" w:rsidP="00652068">
            <w:pPr>
              <w:tabs>
                <w:tab w:val="left" w:pos="244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henotype (Number of accessions with the allele)</w:t>
            </w:r>
          </w:p>
        </w:tc>
        <w:tc>
          <w:tcPr>
            <w:tcW w:w="1913" w:type="pct"/>
          </w:tcPr>
          <w:p w14:paraId="6AB3E0CC" w14:textId="77777777" w:rsidR="0037693A" w:rsidRPr="00A50247" w:rsidRDefault="0037693A" w:rsidP="00652068">
            <w:pPr>
              <w:tabs>
                <w:tab w:val="left" w:pos="244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 accession (D.I score)</w:t>
            </w:r>
          </w:p>
        </w:tc>
      </w:tr>
      <w:tr w:rsidR="0037693A" w:rsidRPr="0037693A" w14:paraId="51D32118" w14:textId="77777777" w:rsidTr="0037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05D8F9AE" w14:textId="1EAC2FAB" w:rsidR="0037693A" w:rsidRPr="0037693A" w:rsidRDefault="0037693A" w:rsidP="00652068">
            <w:pP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7693A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1452" w:type="pct"/>
          </w:tcPr>
          <w:p w14:paraId="6FEF4340" w14:textId="4EAD7A61" w:rsidR="0037693A" w:rsidRPr="00A50247" w:rsidRDefault="0037693A" w:rsidP="00652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Highly resistant (1/1)</w:t>
            </w:r>
          </w:p>
        </w:tc>
        <w:tc>
          <w:tcPr>
            <w:tcW w:w="1913" w:type="pct"/>
          </w:tcPr>
          <w:p w14:paraId="48F3F38C" w14:textId="703CAB1C" w:rsidR="0037693A" w:rsidRPr="00A50247" w:rsidRDefault="0037693A" w:rsidP="00652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57 (1.0)</w:t>
            </w:r>
          </w:p>
        </w:tc>
      </w:tr>
      <w:tr w:rsidR="0037693A" w:rsidRPr="00A50247" w14:paraId="52EF8367" w14:textId="77777777" w:rsidTr="0037693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2BA96A64" w14:textId="7A857A31" w:rsidR="0037693A" w:rsidRPr="0037693A" w:rsidRDefault="0037693A" w:rsidP="00652068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7693A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BCD</w:t>
            </w:r>
          </w:p>
        </w:tc>
        <w:tc>
          <w:tcPr>
            <w:tcW w:w="1452" w:type="pct"/>
          </w:tcPr>
          <w:p w14:paraId="1D633B8C" w14:textId="37F5B5D7" w:rsidR="0037693A" w:rsidRPr="00A50247" w:rsidRDefault="0037693A" w:rsidP="00652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Highly resistant (2/2)</w:t>
            </w:r>
          </w:p>
        </w:tc>
        <w:tc>
          <w:tcPr>
            <w:tcW w:w="1913" w:type="pct"/>
          </w:tcPr>
          <w:p w14:paraId="02F02CB3" w14:textId="0D20D9E6" w:rsidR="0037693A" w:rsidRPr="00A50247" w:rsidRDefault="0037693A" w:rsidP="00652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K18, CGN140871 (1.0)</w:t>
            </w:r>
          </w:p>
        </w:tc>
      </w:tr>
      <w:tr w:rsidR="0037693A" w:rsidRPr="00A50247" w14:paraId="69FAD5E0" w14:textId="77777777" w:rsidTr="0037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4990DEFC" w14:textId="7313333F" w:rsidR="0037693A" w:rsidRPr="0037693A" w:rsidRDefault="0037693A" w:rsidP="00652068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7693A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CD</w:t>
            </w:r>
          </w:p>
        </w:tc>
        <w:tc>
          <w:tcPr>
            <w:tcW w:w="1452" w:type="pct"/>
          </w:tcPr>
          <w:p w14:paraId="55C74ED9" w14:textId="5AC4C9D6" w:rsidR="0037693A" w:rsidRPr="00A50247" w:rsidRDefault="0037693A" w:rsidP="00652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Highly resistant (4/5), Intermediately resistant (1/5)</w:t>
            </w:r>
          </w:p>
        </w:tc>
        <w:tc>
          <w:tcPr>
            <w:tcW w:w="1913" w:type="pct"/>
          </w:tcPr>
          <w:p w14:paraId="5A28CAD9" w14:textId="4A7FF048" w:rsidR="0037693A" w:rsidRPr="00A50247" w:rsidRDefault="0037693A" w:rsidP="00652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39 (1.0), CGN24602 1), CGN24621 (1.0), CGN24624 (1.0), CGN140853 (2.9)</w:t>
            </w:r>
          </w:p>
        </w:tc>
      </w:tr>
      <w:tr w:rsidR="0037693A" w:rsidRPr="00A50247" w14:paraId="68DEE48B" w14:textId="77777777" w:rsidTr="0037693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56EBD38E" w14:textId="29AC0121" w:rsidR="0037693A" w:rsidRPr="0037693A" w:rsidRDefault="0037693A" w:rsidP="00652068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7693A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</w:t>
            </w:r>
          </w:p>
        </w:tc>
        <w:tc>
          <w:tcPr>
            <w:tcW w:w="1452" w:type="pct"/>
          </w:tcPr>
          <w:p w14:paraId="301FDEFB" w14:textId="05A0E072" w:rsidR="0037693A" w:rsidRPr="00A50247" w:rsidRDefault="0037693A" w:rsidP="00652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502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ediatel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02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stant</w:t>
            </w:r>
            <w:proofErr w:type="spellEnd"/>
            <w:r w:rsidRPr="00A502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/1)</w:t>
            </w:r>
          </w:p>
        </w:tc>
        <w:tc>
          <w:tcPr>
            <w:tcW w:w="1913" w:type="pct"/>
          </w:tcPr>
          <w:p w14:paraId="51BA0857" w14:textId="3185E2D2" w:rsidR="0037693A" w:rsidRPr="00A50247" w:rsidRDefault="0037693A" w:rsidP="00652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70 (1.8)</w:t>
            </w:r>
          </w:p>
        </w:tc>
      </w:tr>
      <w:tr w:rsidR="0037693A" w:rsidRPr="00A50247" w14:paraId="65CD1974" w14:textId="77777777" w:rsidTr="0037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49F29AC3" w14:textId="63F73AB0" w:rsidR="0037693A" w:rsidRPr="0037693A" w:rsidRDefault="0037693A" w:rsidP="00652068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7693A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CD</w:t>
            </w:r>
          </w:p>
        </w:tc>
        <w:tc>
          <w:tcPr>
            <w:tcW w:w="1452" w:type="pct"/>
          </w:tcPr>
          <w:p w14:paraId="7B2804C0" w14:textId="165885BD" w:rsidR="0037693A" w:rsidRPr="00A50247" w:rsidRDefault="0037693A" w:rsidP="0065206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Intermediately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usceptible</w:t>
            </w:r>
            <w:proofErr w:type="spellEnd"/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(1/1)</w:t>
            </w:r>
          </w:p>
        </w:tc>
        <w:tc>
          <w:tcPr>
            <w:tcW w:w="1913" w:type="pct"/>
          </w:tcPr>
          <w:p w14:paraId="494B38C1" w14:textId="34A4FC50" w:rsidR="0037693A" w:rsidRPr="00A50247" w:rsidRDefault="0037693A" w:rsidP="0065206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68 (4.0)</w:t>
            </w:r>
          </w:p>
        </w:tc>
      </w:tr>
      <w:tr w:rsidR="0037693A" w:rsidRPr="00A50247" w14:paraId="4EA474C3" w14:textId="77777777" w:rsidTr="0037693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08567313" w14:textId="49E85117" w:rsidR="0037693A" w:rsidRPr="0037693A" w:rsidRDefault="0037693A" w:rsidP="00652068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7693A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52" w:type="pct"/>
          </w:tcPr>
          <w:p w14:paraId="77896402" w14:textId="56BE765A" w:rsidR="0037693A" w:rsidRPr="00A50247" w:rsidRDefault="0037693A" w:rsidP="00652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Intermediately resistant (1/1)</w:t>
            </w:r>
          </w:p>
        </w:tc>
        <w:tc>
          <w:tcPr>
            <w:tcW w:w="1913" w:type="pct"/>
          </w:tcPr>
          <w:p w14:paraId="6CCEA533" w14:textId="1EE5C008" w:rsidR="0037693A" w:rsidRPr="00A50247" w:rsidRDefault="0037693A" w:rsidP="00652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08 (1.8)</w:t>
            </w:r>
          </w:p>
        </w:tc>
      </w:tr>
      <w:tr w:rsidR="0037693A" w:rsidRPr="00A50247" w14:paraId="48AAEF49" w14:textId="77777777" w:rsidTr="0037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21390639" w14:textId="77777777" w:rsidR="0037693A" w:rsidRPr="0037693A" w:rsidRDefault="0037693A" w:rsidP="0037693A">
            <w:pP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  <w:p w14:paraId="16203196" w14:textId="23B07E2B" w:rsidR="0037693A" w:rsidRPr="0037693A" w:rsidRDefault="0037693A" w:rsidP="00652068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7693A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</w:t>
            </w:r>
          </w:p>
        </w:tc>
        <w:tc>
          <w:tcPr>
            <w:tcW w:w="1452" w:type="pct"/>
          </w:tcPr>
          <w:p w14:paraId="6C1B0BAD" w14:textId="1F4C768A" w:rsidR="0037693A" w:rsidRPr="00A50247" w:rsidRDefault="0037693A" w:rsidP="0065206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Fully susceptible (5/6), Intermediately susceptible (1/6)</w:t>
            </w:r>
          </w:p>
        </w:tc>
        <w:tc>
          <w:tcPr>
            <w:tcW w:w="1913" w:type="pct"/>
          </w:tcPr>
          <w:p w14:paraId="649BD0ED" w14:textId="7B0D72A0" w:rsidR="0037693A" w:rsidRPr="00A50247" w:rsidRDefault="0037693A" w:rsidP="0065206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7693A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805 (6.6), CGN14806 (4.8), CGN140858 (7.4), CGN140865 (7.8), CGN140866 (7.8), CGN140872 (7.8)</w:t>
            </w:r>
          </w:p>
        </w:tc>
      </w:tr>
      <w:tr w:rsidR="0037693A" w:rsidRPr="00A50247" w14:paraId="42CF6415" w14:textId="77777777" w:rsidTr="0037693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379F1DDD" w14:textId="0BD2EE0F" w:rsidR="0037693A" w:rsidRPr="0037693A" w:rsidRDefault="0037693A" w:rsidP="0037693A">
            <w:pPr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37693A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</w:t>
            </w:r>
          </w:p>
        </w:tc>
        <w:tc>
          <w:tcPr>
            <w:tcW w:w="1452" w:type="pct"/>
          </w:tcPr>
          <w:p w14:paraId="6E496E9D" w14:textId="3C41B93E" w:rsidR="0037693A" w:rsidRPr="00A50247" w:rsidRDefault="0037693A" w:rsidP="00376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Fully susceptible (2/2)</w:t>
            </w:r>
          </w:p>
        </w:tc>
        <w:tc>
          <w:tcPr>
            <w:tcW w:w="1913" w:type="pct"/>
          </w:tcPr>
          <w:p w14:paraId="12257A3E" w14:textId="18FD6754" w:rsidR="0037693A" w:rsidRPr="00A50247" w:rsidRDefault="0037693A" w:rsidP="00376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50247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CGN140807 (9), CGN140874 (6.4)</w:t>
            </w:r>
          </w:p>
        </w:tc>
      </w:tr>
    </w:tbl>
    <w:bookmarkEnd w:id="0"/>
    <w:p w14:paraId="128B7309" w14:textId="45395C39" w:rsidR="00864741" w:rsidRDefault="004D3EDB" w:rsidP="0037693A">
      <w:pPr>
        <w:pStyle w:val="Heading1"/>
      </w:pPr>
      <w:r w:rsidRPr="004D3EDB">
        <w:t>Supplementary table 1</w:t>
      </w:r>
    </w:p>
    <w:p w14:paraId="4493D08C" w14:textId="75B45C87" w:rsidR="004D3EDB" w:rsidRDefault="004D3EDB">
      <w:pPr>
        <w:rPr>
          <w:b/>
          <w:bCs/>
        </w:rPr>
      </w:pPr>
    </w:p>
    <w:p w14:paraId="234EA6CC" w14:textId="1B61AE69" w:rsidR="004D3EDB" w:rsidRDefault="004D3EDB">
      <w:pPr>
        <w:rPr>
          <w:b/>
          <w:bCs/>
        </w:rPr>
      </w:pPr>
    </w:p>
    <w:p w14:paraId="5CCA904C" w14:textId="77777777" w:rsidR="004D3EDB" w:rsidRDefault="004D3EDB">
      <w:pPr>
        <w:rPr>
          <w:b/>
          <w:bCs/>
        </w:rPr>
      </w:pPr>
    </w:p>
    <w:p w14:paraId="0D6CC4DE" w14:textId="361CE620" w:rsidR="004D3EDB" w:rsidRDefault="004D3EDB" w:rsidP="0037693A">
      <w:pPr>
        <w:pStyle w:val="Heading1"/>
      </w:pPr>
      <w:r>
        <w:t>Supplementary table 2</w:t>
      </w:r>
    </w:p>
    <w:tbl>
      <w:tblPr>
        <w:tblStyle w:val="TableGrid1"/>
        <w:tblpPr w:leftFromText="180" w:rightFromText="180" w:vertAnchor="text" w:horzAnchor="margin" w:tblpY="222"/>
        <w:tblOverlap w:val="never"/>
        <w:tblW w:w="4828" w:type="pct"/>
        <w:tblLayout w:type="fixed"/>
        <w:tblLook w:val="04A0" w:firstRow="1" w:lastRow="0" w:firstColumn="1" w:lastColumn="0" w:noHBand="0" w:noVBand="1"/>
      </w:tblPr>
      <w:tblGrid>
        <w:gridCol w:w="1535"/>
        <w:gridCol w:w="2644"/>
        <w:gridCol w:w="2216"/>
        <w:gridCol w:w="2365"/>
      </w:tblGrid>
      <w:tr w:rsidR="004D3EDB" w:rsidRPr="007B39E2" w14:paraId="5BBF2C91" w14:textId="77777777" w:rsidTr="004D3EDB">
        <w:trPr>
          <w:trHeight w:val="550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62295E6" w14:textId="77777777" w:rsidR="004D3EDB" w:rsidRPr="007B39E2" w:rsidRDefault="004D3EDB" w:rsidP="004D3EDB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imer Set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7DD7D1D" w14:textId="77777777" w:rsidR="004D3EDB" w:rsidRPr="007B39E2" w:rsidRDefault="004D3EDB" w:rsidP="004D3EDB">
            <w:pPr>
              <w:tabs>
                <w:tab w:val="left" w:pos="244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7156BDE" w14:textId="77777777" w:rsidR="004D3EDB" w:rsidRPr="007B39E2" w:rsidRDefault="004D3EDB" w:rsidP="004D3EDB">
            <w:pPr>
              <w:tabs>
                <w:tab w:val="left" w:pos="2445"/>
              </w:tabs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BD81589" w14:textId="77777777" w:rsidR="004D3EDB" w:rsidRPr="007B39E2" w:rsidRDefault="004D3EDB" w:rsidP="004D3EDB">
            <w:pPr>
              <w:tabs>
                <w:tab w:val="left" w:pos="244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verse</w:t>
            </w:r>
          </w:p>
        </w:tc>
      </w:tr>
      <w:tr w:rsidR="004D3EDB" w:rsidRPr="007B39E2" w14:paraId="49C88D4B" w14:textId="77777777" w:rsidTr="0037693A">
        <w:trPr>
          <w:trHeight w:val="678"/>
        </w:trPr>
        <w:tc>
          <w:tcPr>
            <w:tcW w:w="8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DA3FF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1C294801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Nb</w:t>
            </w:r>
            <w:r w:rsidRPr="007B39E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PR2 (Liu et al., 2012)</w:t>
            </w:r>
          </w:p>
        </w:tc>
        <w:tc>
          <w:tcPr>
            <w:tcW w:w="15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C0415" w14:textId="77777777" w:rsidR="004D3EDB" w:rsidRPr="006E7DC9" w:rsidRDefault="004D3EDB" w:rsidP="0037693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  <w:p w14:paraId="25F5A2E6" w14:textId="77777777" w:rsidR="004D3EDB" w:rsidRPr="006E7DC9" w:rsidRDefault="004D3EDB" w:rsidP="0037693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1" w:name="_Hlk115267817"/>
            <w:r w:rsidRPr="006E7DC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olyc02g093150.2</w:t>
            </w:r>
            <w:bookmarkEnd w:id="1"/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72267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5’-CATCAGTGTCGTTGCAGGTATT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FA2E3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CAACTTCTTGGGTTTCCTCAT-3’</w:t>
            </w:r>
          </w:p>
        </w:tc>
      </w:tr>
      <w:tr w:rsidR="004D3EDB" w:rsidRPr="007B39E2" w14:paraId="3021A3F2" w14:textId="77777777" w:rsidTr="0037693A">
        <w:trPr>
          <w:trHeight w:val="352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1643E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3ACF6AE0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Nb</w:t>
            </w:r>
            <w:r w:rsidRPr="007B39E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RIL1013</w:t>
            </w:r>
          </w:p>
          <w:p w14:paraId="4243F0BC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74293" w14:textId="77777777" w:rsidR="004D3EDB" w:rsidRPr="007B39E2" w:rsidRDefault="004D3EDB" w:rsidP="0037693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iben101Scf00366g01013.1</w:t>
            </w:r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1D8EB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5’- TCT GGA </w:t>
            </w:r>
            <w:proofErr w:type="spellStart"/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GGA</w:t>
            </w:r>
            <w:proofErr w:type="spellEnd"/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 xml:space="preserve"> TTT TGA GTT TTA TGC CAT- 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B8F34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GCCTGCGGATGCCTCATATTTT- 3’</w:t>
            </w:r>
          </w:p>
        </w:tc>
      </w:tr>
      <w:tr w:rsidR="004D3EDB" w:rsidRPr="007B39E2" w14:paraId="4F096C72" w14:textId="77777777" w:rsidTr="0037693A">
        <w:trPr>
          <w:trHeight w:val="399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B3D87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Nb</w:t>
            </w:r>
            <w:r w:rsidRPr="007B39E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RIL1015</w:t>
            </w:r>
          </w:p>
          <w:p w14:paraId="7F9429DF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75B4D" w14:textId="77777777" w:rsidR="004D3EDB" w:rsidRPr="007B39E2" w:rsidRDefault="004D3EDB" w:rsidP="0037693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iben101Scf01950g03015.1</w:t>
            </w:r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68C97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5’-CCGCCATTTTCAGTATTCGACGAAATT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C3AD2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ACAGAACGATAGAGAGGCAGAGT-3’</w:t>
            </w:r>
          </w:p>
        </w:tc>
      </w:tr>
      <w:tr w:rsidR="004D3EDB" w:rsidRPr="007B39E2" w14:paraId="425DC60B" w14:textId="77777777" w:rsidTr="0037693A">
        <w:trPr>
          <w:trHeight w:val="480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2294E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TolCNDV</w:t>
            </w:r>
            <w:proofErr w:type="spellEnd"/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 (Simon et al., 2017)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771A5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LCNDV genomic component A</w:t>
            </w:r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DFBEC1" w14:textId="77777777" w:rsidR="004D3EDB" w:rsidRPr="007B39E2" w:rsidRDefault="004D3EDB" w:rsidP="0037693A">
            <w:pPr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B39E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/>
              </w:rPr>
              <w:t>5’-CATTATTGCACGAATTTCCG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A5B6AB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TCGTAGCCGACTGTGTCTG-3’</w:t>
            </w:r>
          </w:p>
        </w:tc>
      </w:tr>
      <w:tr w:rsidR="004D3EDB" w:rsidRPr="007B39E2" w14:paraId="43BAB5F2" w14:textId="77777777" w:rsidTr="0037693A">
        <w:trPr>
          <w:trHeight w:val="480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35AA8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YLCV 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99D86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YLCV </w:t>
            </w:r>
            <w:proofErr w:type="spellStart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om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5CE3E3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 TTCGTCTAGATATTCCCTATATGAGGAGGTA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9F5CDE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GGCAAGCCCATTCAAATTAAAGG-3’</w:t>
            </w:r>
          </w:p>
        </w:tc>
      </w:tr>
      <w:tr w:rsidR="004D3EDB" w:rsidRPr="007B39E2" w14:paraId="5795379D" w14:textId="77777777" w:rsidTr="0037693A">
        <w:trPr>
          <w:trHeight w:val="480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2E425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TV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75A79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CTV </w:t>
            </w:r>
            <w:proofErr w:type="spellStart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om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2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6B7B0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TTGGGAAGAACAAATGGAGAACTCATTG-3’</w:t>
            </w:r>
          </w:p>
        </w:tc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1ABB6" w14:textId="77777777" w:rsidR="004D3EDB" w:rsidRPr="007B39E2" w:rsidRDefault="004D3EDB" w:rsidP="0037693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B39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-ATAGAGTAAAGCATTCTCCTTCACGTCTTC-3’</w:t>
            </w:r>
          </w:p>
        </w:tc>
      </w:tr>
    </w:tbl>
    <w:p w14:paraId="3FEA7793" w14:textId="77777777" w:rsidR="004D3EDB" w:rsidRPr="004D3EDB" w:rsidRDefault="004D3EDB">
      <w:pPr>
        <w:rPr>
          <w:b/>
          <w:bCs/>
        </w:rPr>
      </w:pPr>
    </w:p>
    <w:sectPr w:rsidR="004D3EDB" w:rsidRPr="004D3ED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855"/>
    <w:rsid w:val="0037693A"/>
    <w:rsid w:val="004D3EDB"/>
    <w:rsid w:val="0065572B"/>
    <w:rsid w:val="00864741"/>
    <w:rsid w:val="009F0D44"/>
    <w:rsid w:val="00C8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C22E7"/>
  <w15:chartTrackingRefBased/>
  <w15:docId w15:val="{DC5C5C4B-EC56-4398-A268-C33755B09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EDB"/>
    <w:pPr>
      <w:spacing w:line="302" w:lineRule="auto"/>
    </w:pPr>
    <w:rPr>
      <w:rFonts w:ascii="Verdana" w:hAnsi="Verdana"/>
      <w:sz w:val="17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D4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D4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D4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D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D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D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D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D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D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D44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D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D44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D44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D44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D44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D44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D44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D44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9F0D44"/>
    <w:pPr>
      <w:spacing w:line="240" w:lineRule="auto"/>
    </w:pPr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F0D44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F0D44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D4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D44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F0D44"/>
    <w:rPr>
      <w:b/>
      <w:bCs/>
    </w:rPr>
  </w:style>
  <w:style w:type="character" w:styleId="Emphasis">
    <w:name w:val="Emphasis"/>
    <w:basedOn w:val="DefaultParagraphFont"/>
    <w:uiPriority w:val="20"/>
    <w:qFormat/>
    <w:rsid w:val="009F0D44"/>
    <w:rPr>
      <w:i/>
      <w:iCs/>
    </w:rPr>
  </w:style>
  <w:style w:type="paragraph" w:styleId="NoSpacing">
    <w:name w:val="No Spacing"/>
    <w:uiPriority w:val="1"/>
    <w:qFormat/>
    <w:rsid w:val="009F0D4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F0D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F0D44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F0D44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D44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D44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F0D4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F0D4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F0D44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F0D44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F0D44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0D44"/>
    <w:pPr>
      <w:outlineLvl w:val="9"/>
    </w:pPr>
  </w:style>
  <w:style w:type="table" w:customStyle="1" w:styleId="TableGrid1">
    <w:name w:val="Table Grid1"/>
    <w:basedOn w:val="TableNormal"/>
    <w:uiPriority w:val="39"/>
    <w:rsid w:val="004D3EDB"/>
    <w:pPr>
      <w:spacing w:after="0" w:line="240" w:lineRule="auto"/>
    </w:pPr>
    <w:rPr>
      <w:rFonts w:ascii="Calibri" w:eastAsia="DengXian" w:hAnsi="Calibri"/>
      <w:lang w:val="nl-NL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769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0</Words>
  <Characters>1201</Characters>
  <Application>Microsoft Office Word</Application>
  <DocSecurity>0</DocSecurity>
  <Lines>10</Lines>
  <Paragraphs>2</Paragraphs>
  <ScaleCrop>false</ScaleCrop>
  <Company>Wageningen University and Research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kos, Lampros</dc:creator>
  <cp:keywords/>
  <dc:description/>
  <cp:lastModifiedBy>Schouten, Henk</cp:lastModifiedBy>
  <cp:revision>3</cp:revision>
  <dcterms:created xsi:type="dcterms:W3CDTF">2022-12-23T11:19:00Z</dcterms:created>
  <dcterms:modified xsi:type="dcterms:W3CDTF">2022-12-23T11:34:00Z</dcterms:modified>
</cp:coreProperties>
</file>